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A0CAD" w14:textId="040435C6" w:rsidR="001728B0" w:rsidRPr="00C562F8" w:rsidRDefault="001728B0" w:rsidP="001728B0">
      <w:pPr>
        <w:spacing w:line="240" w:lineRule="exact"/>
        <w:jc w:val="both"/>
        <w:rPr>
          <w:rFonts w:ascii="Times New Roman" w:hAnsi="Times New Roman"/>
        </w:rPr>
      </w:pPr>
      <w:r w:rsidRPr="00462CE0">
        <w:rPr>
          <w:rFonts w:ascii="Times New Roman" w:hAnsi="Times New Roman"/>
          <w:b/>
        </w:rPr>
        <w:t>Table S</w:t>
      </w:r>
      <w:r w:rsidR="00C33668">
        <w:rPr>
          <w:rFonts w:ascii="Times New Roman" w:hAnsi="Times New Roman"/>
          <w:b/>
        </w:rPr>
        <w:t>4</w:t>
      </w:r>
      <w:bookmarkStart w:id="0" w:name="_GoBack"/>
      <w:bookmarkEnd w:id="0"/>
      <w:r w:rsidRPr="00462CE0">
        <w:rPr>
          <w:rFonts w:ascii="Times New Roman" w:hAnsi="Times New Roman"/>
          <w:b/>
        </w:rPr>
        <w:t xml:space="preserve">. </w:t>
      </w:r>
      <w:r w:rsidRPr="00462CE0">
        <w:rPr>
          <w:rFonts w:ascii="Times New Roman" w:hAnsi="Times New Roman"/>
        </w:rPr>
        <w:t>Sequences of primers used in</w:t>
      </w:r>
      <w:r w:rsidR="00F570B9">
        <w:rPr>
          <w:rFonts w:ascii="Times New Roman" w:hAnsi="Times New Roman"/>
        </w:rPr>
        <w:t xml:space="preserve"> QRT-PCR and ChIP assays</w:t>
      </w:r>
    </w:p>
    <w:p w14:paraId="11B512A8" w14:textId="77777777" w:rsidR="001728B0" w:rsidRPr="00C562F8" w:rsidRDefault="001728B0" w:rsidP="001728B0">
      <w:pPr>
        <w:spacing w:line="240" w:lineRule="exact"/>
        <w:jc w:val="both"/>
        <w:rPr>
          <w:rFonts w:ascii="Times New Roman" w:eastAsia="Osaka" w:hAnsi="Times New Roman"/>
          <w:color w:val="000000"/>
        </w:rPr>
      </w:pPr>
    </w:p>
    <w:tbl>
      <w:tblPr>
        <w:tblpPr w:leftFromText="142" w:rightFromText="142" w:vertAnchor="text" w:tblpY="1"/>
        <w:tblOverlap w:val="never"/>
        <w:tblW w:w="8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59"/>
        <w:gridCol w:w="3150"/>
        <w:gridCol w:w="3600"/>
      </w:tblGrid>
      <w:tr w:rsidR="001728B0" w:rsidRPr="00C562F8" w14:paraId="19B6676C" w14:textId="77777777" w:rsidTr="00F570B9">
        <w:trPr>
          <w:trHeight w:val="512"/>
        </w:trPr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996748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r w:rsidRPr="00C562F8">
              <w:rPr>
                <w:rFonts w:ascii="Times New Roman" w:hAnsi="Times New Roman"/>
                <w:b/>
                <w:sz w:val="22"/>
              </w:rPr>
              <w:t xml:space="preserve">Gene 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1C3476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jc w:val="center"/>
              <w:rPr>
                <w:rFonts w:ascii="Times New Roman" w:hAnsi="Times New Roman"/>
                <w:b/>
                <w:sz w:val="22"/>
              </w:rPr>
            </w:pPr>
            <w:r w:rsidRPr="00C562F8">
              <w:rPr>
                <w:rFonts w:ascii="Times New Roman" w:hAnsi="Times New Roman"/>
                <w:b/>
                <w:sz w:val="22"/>
              </w:rPr>
              <w:t>Sense primer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155DA5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86"/>
              <w:jc w:val="center"/>
              <w:rPr>
                <w:rFonts w:ascii="Times New Roman" w:hAnsi="Times New Roman"/>
                <w:b/>
                <w:sz w:val="22"/>
              </w:rPr>
            </w:pPr>
            <w:r w:rsidRPr="00C562F8">
              <w:rPr>
                <w:rFonts w:ascii="Times New Roman" w:hAnsi="Times New Roman"/>
                <w:b/>
                <w:sz w:val="22"/>
              </w:rPr>
              <w:t>Antisense pimer</w:t>
            </w:r>
          </w:p>
        </w:tc>
      </w:tr>
      <w:tr w:rsidR="001728B0" w:rsidRPr="00C562F8" w14:paraId="67C1FC86" w14:textId="77777777" w:rsidTr="00F570B9">
        <w:trPr>
          <w:trHeight w:val="368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63F8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ROR</w:t>
            </w:r>
            <w:r w:rsidRPr="00C562F8">
              <w:rPr>
                <w:rFonts w:ascii="Times New Roman" w:hAnsi="Times New Roman"/>
                <w:i/>
                <w:sz w:val="22"/>
              </w:rPr>
              <w:sym w:font="Symbol" w:char="F067"/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CA60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CTACGGGGTTATCACCTGTG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C84C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TGCAGGAGTAGGCCACATTAC</w:t>
            </w:r>
          </w:p>
        </w:tc>
      </w:tr>
      <w:tr w:rsidR="001728B0" w:rsidRPr="00C562F8" w14:paraId="05A15471" w14:textId="77777777" w:rsidTr="00F570B9">
        <w:trPr>
          <w:trHeight w:val="28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96B2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ROR</w:t>
            </w:r>
            <w:r w:rsidRPr="00C562F8">
              <w:rPr>
                <w:rFonts w:ascii="Times New Roman" w:hAnsi="Times New Roman"/>
                <w:i/>
                <w:sz w:val="22"/>
              </w:rPr>
              <w:sym w:font="Symbol" w:char="F061"/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E15D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CACCTGACCGAAGACG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7730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AGCGATCCGCTGACATCA</w:t>
            </w:r>
          </w:p>
        </w:tc>
      </w:tr>
      <w:tr w:rsidR="001728B0" w:rsidRPr="00C562F8" w14:paraId="15644068" w14:textId="77777777" w:rsidTr="00F570B9">
        <w:trPr>
          <w:trHeight w:val="33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2B06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Gapd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52F5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sz w:val="16"/>
              </w:rPr>
              <w:t>AGTATGACTCCACTCACGGCAA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4950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sz w:val="16"/>
              </w:rPr>
              <w:t>GTCTCGCTCCTGGAAGATGGT</w:t>
            </w:r>
          </w:p>
        </w:tc>
      </w:tr>
      <w:tr w:rsidR="001728B0" w:rsidRPr="00C562F8" w14:paraId="100886DF" w14:textId="77777777" w:rsidTr="00F570B9">
        <w:trPr>
          <w:trHeight w:val="334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8E0D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G6pa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725F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sz w:val="16"/>
              </w:rPr>
              <w:t>GGACACCGACTACTACAGCAAC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84B3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sz w:val="16"/>
              </w:rPr>
              <w:t>GCATGGCCAGAGGGACTTC</w:t>
            </w:r>
          </w:p>
        </w:tc>
      </w:tr>
      <w:tr w:rsidR="001728B0" w:rsidRPr="00C562F8" w14:paraId="4D460555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C333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Pepc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501F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CGATGACATTGCCTGGATG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91DF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TCTTCACTGAGGTGCCAGGAG</w:t>
            </w:r>
          </w:p>
        </w:tc>
      </w:tr>
      <w:tr w:rsidR="001728B0" w:rsidRPr="00C562F8" w14:paraId="31A483D1" w14:textId="77777777" w:rsidTr="00F570B9">
        <w:trPr>
          <w:trHeight w:val="347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6852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Glut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CE7B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sz w:val="16"/>
              </w:rPr>
              <w:t>GTGTCTGCTACTGCTCTTCTG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2378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sz w:val="16"/>
              </w:rPr>
              <w:t>GACATCCTCAGTTCCTCTTAGTCTC</w:t>
            </w:r>
          </w:p>
        </w:tc>
      </w:tr>
      <w:tr w:rsidR="001728B0" w:rsidRPr="00C562F8" w14:paraId="0F4ADEE3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BEDF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Pkl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319A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TCTTGGCTCAGAAGATGATGAT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AA73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TGGTCGAGCCTTAGTGATCATG</w:t>
            </w:r>
          </w:p>
        </w:tc>
      </w:tr>
      <w:tr w:rsidR="001728B0" w:rsidRPr="00C562F8" w14:paraId="4EE0837B" w14:textId="77777777" w:rsidTr="00F570B9">
        <w:trPr>
          <w:trHeight w:val="347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6D87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Gc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9D52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CTTCACCTTCTCCTTCCC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455A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TCTCAAAGTCCCCTCTCCT</w:t>
            </w:r>
          </w:p>
        </w:tc>
      </w:tr>
      <w:tr w:rsidR="001728B0" w:rsidRPr="00C562F8" w14:paraId="052AC12F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F435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Gck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45A9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AGAGTGGTCGTTATAGGCATT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24E8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TTATCCATGCAGTAGTCCATCTG</w:t>
            </w:r>
          </w:p>
        </w:tc>
      </w:tr>
      <w:tr w:rsidR="001728B0" w:rsidRPr="00C562F8" w14:paraId="75834C3F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E6F0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Gys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6E3C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TGGGTCTTTAACTGCCTGGT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E6F7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TGTTTACCGTCTGCGTGGTC</w:t>
            </w:r>
          </w:p>
        </w:tc>
      </w:tr>
      <w:tr w:rsidR="001728B0" w:rsidRPr="00C562F8" w14:paraId="098736A8" w14:textId="77777777" w:rsidTr="00F570B9">
        <w:trPr>
          <w:trHeight w:val="347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07C5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Ppar</w:t>
            </w:r>
            <w:r w:rsidRPr="00C562F8">
              <w:rPr>
                <w:rFonts w:ascii="Times New Roman" w:hAnsi="Times New Roman"/>
                <w:i/>
                <w:sz w:val="22"/>
              </w:rPr>
              <w:sym w:font="Symbol" w:char="F064"/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E636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GAACCGCAACAAGTGTCAGT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70B1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CATCCGTCCAAAGCGGATAG</w:t>
            </w:r>
          </w:p>
        </w:tc>
      </w:tr>
      <w:tr w:rsidR="001728B0" w:rsidRPr="00C562F8" w14:paraId="07D3B3F5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845A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Dla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48D0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CATTGACTCTTTTGTGCCTTCT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1E6B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TGTCTGTGAAGACACCTGCAG</w:t>
            </w:r>
          </w:p>
        </w:tc>
      </w:tr>
      <w:tr w:rsidR="001728B0" w:rsidRPr="00C562F8" w14:paraId="0FB35C13" w14:textId="77777777" w:rsidTr="00F570B9">
        <w:trPr>
          <w:trHeight w:val="347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839C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Pcx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EE0F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CAGTCCTGTGGATCCTGC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8EFD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GAAGGATGTCCCTGAAACCAG</w:t>
            </w:r>
          </w:p>
        </w:tc>
      </w:tr>
      <w:tr w:rsidR="001728B0" w:rsidRPr="00C562F8" w14:paraId="0056E8E4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0869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Klf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973D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CACACAAAATGTGCAGCCAGCA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B2A3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CCATAGTGAGTCCTTACACAACATTTG</w:t>
            </w:r>
          </w:p>
        </w:tc>
      </w:tr>
      <w:tr w:rsidR="001728B0" w:rsidRPr="00C562F8" w14:paraId="0AB7F128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25DB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G6paseRO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10C8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CAGCCTCTAGCACTGTC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C929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ACAGCCTGATCGCCATTG</w:t>
            </w:r>
          </w:p>
        </w:tc>
      </w:tr>
      <w:tr w:rsidR="001728B0" w:rsidRPr="00C562F8" w14:paraId="0F2CA942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350B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Pepck</w:t>
            </w:r>
          </w:p>
          <w:p w14:paraId="3C1EB299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RO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7BFD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AGAAGTCTCATGGCTCAGAGC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5BAB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TTGCTGGCTGCACATTTTGTGTG</w:t>
            </w:r>
          </w:p>
        </w:tc>
      </w:tr>
      <w:tr w:rsidR="001728B0" w:rsidRPr="00C562F8" w14:paraId="0C4B9C40" w14:textId="77777777" w:rsidTr="00F570B9">
        <w:trPr>
          <w:trHeight w:val="346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60AD7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mPpar</w:t>
            </w:r>
            <w:r w:rsidRPr="00C562F8">
              <w:rPr>
                <w:rFonts w:ascii="Times New Roman" w:hAnsi="Times New Roman"/>
                <w:i/>
                <w:sz w:val="22"/>
              </w:rPr>
              <w:sym w:font="Symbol" w:char="F064"/>
            </w:r>
          </w:p>
          <w:p w14:paraId="48BAA6FB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ind w:left="264"/>
              <w:rPr>
                <w:rFonts w:ascii="Times New Roman" w:hAnsi="Times New Roman"/>
                <w:i/>
                <w:sz w:val="22"/>
              </w:rPr>
            </w:pPr>
            <w:r w:rsidRPr="00C562F8">
              <w:rPr>
                <w:rFonts w:ascii="Times New Roman" w:hAnsi="Times New Roman"/>
                <w:i/>
                <w:sz w:val="22"/>
              </w:rPr>
              <w:t>ROR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4D2F6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CACACAAAATGTGCAGCCAGCA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DF0CC" w14:textId="77777777" w:rsidR="001728B0" w:rsidRPr="00C562F8" w:rsidRDefault="001728B0" w:rsidP="00F570B9">
            <w:pPr>
              <w:tabs>
                <w:tab w:val="left" w:pos="2160"/>
                <w:tab w:val="left" w:pos="7020"/>
              </w:tabs>
              <w:spacing w:line="240" w:lineRule="exact"/>
              <w:rPr>
                <w:rFonts w:ascii="Times New Roman" w:hAnsi="Times New Roman"/>
                <w:sz w:val="16"/>
              </w:rPr>
            </w:pPr>
            <w:r w:rsidRPr="00C562F8">
              <w:rPr>
                <w:rFonts w:ascii="Times New Roman" w:hAnsi="Times New Roman"/>
                <w:color w:val="000000"/>
                <w:sz w:val="16"/>
              </w:rPr>
              <w:t>GCCATAGTGAGTCCTTACACAACATTTG</w:t>
            </w:r>
          </w:p>
        </w:tc>
      </w:tr>
    </w:tbl>
    <w:p w14:paraId="4BB60A6E" w14:textId="77777777" w:rsidR="00CF1564" w:rsidRDefault="00CF1564"/>
    <w:sectPr w:rsidR="00CF1564" w:rsidSect="00CF156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B0"/>
    <w:rsid w:val="001728B0"/>
    <w:rsid w:val="003E4F3E"/>
    <w:rsid w:val="006A2DBE"/>
    <w:rsid w:val="009A3B36"/>
    <w:rsid w:val="00C33668"/>
    <w:rsid w:val="00CF1564"/>
    <w:rsid w:val="00EF4B19"/>
    <w:rsid w:val="00F570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FF760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8B0"/>
    <w:rPr>
      <w:rFonts w:ascii="Times" w:eastAsia="Times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8B0"/>
    <w:rPr>
      <w:rFonts w:ascii="Times" w:eastAsia="Times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Macintosh Word</Application>
  <DocSecurity>0</DocSecurity>
  <Lines>7</Lines>
  <Paragraphs>2</Paragraphs>
  <ScaleCrop>false</ScaleCrop>
  <Company>NIEHS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dc:description/>
  <cp:lastModifiedBy>Site License</cp:lastModifiedBy>
  <cp:revision>3</cp:revision>
  <dcterms:created xsi:type="dcterms:W3CDTF">2013-10-21T23:41:00Z</dcterms:created>
  <dcterms:modified xsi:type="dcterms:W3CDTF">2014-02-14T15:03:00Z</dcterms:modified>
</cp:coreProperties>
</file>